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429AF" w14:textId="03BC67EA" w:rsidR="008B34BB" w:rsidRPr="00E431F6" w:rsidRDefault="008B34BB" w:rsidP="00980F77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  <w:lang w:bidi="ar"/>
        </w:rPr>
      </w:pPr>
      <w:r w:rsidRPr="00E431F6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  <w:lang w:bidi="ar"/>
        </w:rPr>
        <w:t>Supplementary Materials</w:t>
      </w:r>
    </w:p>
    <w:p w14:paraId="725FFAA9" w14:textId="1A9073C2" w:rsidR="008B34BB" w:rsidRPr="00E431F6" w:rsidRDefault="008B34BB" w:rsidP="008B34BB">
      <w:pPr>
        <w:jc w:val="left"/>
        <w:rPr>
          <w:rFonts w:ascii="Times New Roman" w:eastAsia="宋体" w:hAnsi="Times New Roman" w:cs="Times New Roman"/>
          <w:color w:val="000000" w:themeColor="text1"/>
          <w:sz w:val="24"/>
          <w:lang w:bidi="ar"/>
        </w:rPr>
      </w:pPr>
      <w:r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Supplementary T</w:t>
      </w:r>
      <w:r w:rsidR="00E443A3"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ABLE</w:t>
      </w:r>
      <w:r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 xml:space="preserve"> S1.</w:t>
      </w:r>
      <w:r w:rsidRPr="00E431F6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 xml:space="preserve"> </w:t>
      </w:r>
      <w:r w:rsidRPr="00E431F6">
        <w:rPr>
          <w:rFonts w:ascii="Times New Roman" w:hAnsi="Times New Roman" w:cs="Times New Roman"/>
          <w:color w:val="000000" w:themeColor="text1"/>
          <w:sz w:val="24"/>
        </w:rPr>
        <w:t>Included combination medications in candidate variables.</w:t>
      </w:r>
    </w:p>
    <w:tbl>
      <w:tblPr>
        <w:tblpPr w:leftFromText="180" w:rightFromText="180" w:vertAnchor="text" w:horzAnchor="page" w:tblpX="1909" w:tblpY="76"/>
        <w:tblOverlap w:val="never"/>
        <w:tblW w:w="8373" w:type="dxa"/>
        <w:tblCellSpacing w:w="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3"/>
        <w:gridCol w:w="6270"/>
      </w:tblGrid>
      <w:tr w:rsidR="00E431F6" w:rsidRPr="00E431F6" w14:paraId="335A8607" w14:textId="77777777" w:rsidTr="0087604F">
        <w:trPr>
          <w:trHeight w:val="220"/>
          <w:tblCellSpacing w:w="0" w:type="dxa"/>
        </w:trPr>
        <w:tc>
          <w:tcPr>
            <w:tcW w:w="2103" w:type="dxa"/>
            <w:tcBorders>
              <w:top w:val="dotted" w:sz="4" w:space="0" w:color="auto"/>
              <w:left w:val="dotted" w:sz="6" w:space="0" w:color="auto"/>
              <w:bottom w:val="single" w:sz="4" w:space="0" w:color="auto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5B10CCD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b/>
                <w:bCs/>
                <w:color w:val="000000" w:themeColor="text1"/>
              </w:rPr>
              <w:t>Drug type</w:t>
            </w:r>
          </w:p>
        </w:tc>
        <w:tc>
          <w:tcPr>
            <w:tcW w:w="6270" w:type="dxa"/>
            <w:tcBorders>
              <w:top w:val="dotted" w:sz="4" w:space="0" w:color="auto"/>
              <w:left w:val="dotted" w:sz="0" w:space="0" w:color="auto"/>
              <w:bottom w:val="single" w:sz="4" w:space="0" w:color="auto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44ED91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bookmarkStart w:id="0" w:name="OLE_LINK21"/>
            <w:r w:rsidRPr="00E431F6">
              <w:rPr>
                <w:rFonts w:ascii="Times New Roman" w:hAnsi="Times New Roman"/>
                <w:b/>
                <w:bCs/>
                <w:color w:val="000000" w:themeColor="text1"/>
              </w:rPr>
              <w:t>Contained drugs</w:t>
            </w:r>
            <w:bookmarkEnd w:id="0"/>
          </w:p>
        </w:tc>
      </w:tr>
      <w:tr w:rsidR="00E431F6" w:rsidRPr="00E431F6" w14:paraId="1834A453" w14:textId="77777777" w:rsidTr="0087604F">
        <w:trPr>
          <w:trHeight w:val="220"/>
          <w:tblCellSpacing w:w="0" w:type="dxa"/>
        </w:trPr>
        <w:tc>
          <w:tcPr>
            <w:tcW w:w="2103" w:type="dxa"/>
            <w:tcBorders>
              <w:top w:val="nil"/>
              <w:left w:val="dotted" w:sz="6" w:space="0" w:color="auto"/>
              <w:bottom w:val="nil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2D496C8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>GC</w:t>
            </w:r>
          </w:p>
        </w:tc>
        <w:tc>
          <w:tcPr>
            <w:tcW w:w="6270" w:type="dxa"/>
            <w:tcBorders>
              <w:top w:val="nil"/>
              <w:left w:val="dotted" w:sz="0" w:space="0" w:color="auto"/>
              <w:bottom w:val="nil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0A94123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>Methylprednisolone or/and prednisone, convert the daily dose of prednisolone into the equivalent dose of methylprednisolone (*1.25)</w:t>
            </w:r>
          </w:p>
        </w:tc>
      </w:tr>
      <w:tr w:rsidR="00E431F6" w:rsidRPr="00E431F6" w14:paraId="5285A8BD" w14:textId="77777777" w:rsidTr="0087604F">
        <w:trPr>
          <w:trHeight w:val="180"/>
          <w:tblCellSpacing w:w="0" w:type="dxa"/>
        </w:trPr>
        <w:tc>
          <w:tcPr>
            <w:tcW w:w="2103" w:type="dxa"/>
            <w:tcBorders>
              <w:top w:val="nil"/>
              <w:left w:val="dotted" w:sz="6" w:space="0" w:color="auto"/>
              <w:bottom w:val="nil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690B801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>CCB</w:t>
            </w:r>
          </w:p>
        </w:tc>
        <w:tc>
          <w:tcPr>
            <w:tcW w:w="6270" w:type="dxa"/>
            <w:tcBorders>
              <w:top w:val="nil"/>
              <w:left w:val="dotted" w:sz="0" w:space="0" w:color="auto"/>
              <w:bottom w:val="nil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EFCC83" w14:textId="77777777" w:rsidR="00EF2B70" w:rsidRPr="00E431F6" w:rsidRDefault="00EF2B70" w:rsidP="0087604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431F6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Levamlodipine</w:t>
            </w:r>
            <w:proofErr w:type="spellEnd"/>
            <w:r w:rsidRPr="00E431F6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 xml:space="preserve"> besylate, valsartan amlodipine, nifedipine, </w:t>
            </w:r>
            <w:proofErr w:type="spellStart"/>
            <w:r w:rsidRPr="00E431F6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nikadine</w:t>
            </w:r>
            <w:proofErr w:type="spellEnd"/>
            <w:r w:rsidRPr="00E431F6">
              <w:rPr>
                <w:rFonts w:ascii="Times New Roman" w:eastAsia="宋体" w:hAnsi="Times New Roman" w:cs="Times New Roman"/>
                <w:color w:val="000000" w:themeColor="text1"/>
                <w:sz w:val="24"/>
                <w:lang w:bidi="ar"/>
              </w:rPr>
              <w:t>, felodipine.</w:t>
            </w:r>
          </w:p>
        </w:tc>
      </w:tr>
      <w:tr w:rsidR="00E431F6" w:rsidRPr="00E431F6" w14:paraId="429D7F96" w14:textId="77777777" w:rsidTr="0087604F">
        <w:trPr>
          <w:trHeight w:val="200"/>
          <w:tblCellSpacing w:w="0" w:type="dxa"/>
        </w:trPr>
        <w:tc>
          <w:tcPr>
            <w:tcW w:w="2103" w:type="dxa"/>
            <w:tcBorders>
              <w:top w:val="nil"/>
              <w:left w:val="dotted" w:sz="6" w:space="0" w:color="auto"/>
              <w:bottom w:val="nil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A72AC2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>PPI</w:t>
            </w:r>
          </w:p>
        </w:tc>
        <w:tc>
          <w:tcPr>
            <w:tcW w:w="6270" w:type="dxa"/>
            <w:tcBorders>
              <w:top w:val="nil"/>
              <w:left w:val="dotted" w:sz="0" w:space="0" w:color="auto"/>
              <w:bottom w:val="nil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42034FB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 xml:space="preserve">Pantoprazole, </w:t>
            </w:r>
            <w:proofErr w:type="spellStart"/>
            <w:r w:rsidRPr="00E431F6">
              <w:rPr>
                <w:rFonts w:ascii="Times New Roman" w:hAnsi="Times New Roman"/>
                <w:color w:val="000000" w:themeColor="text1"/>
              </w:rPr>
              <w:t>telazol</w:t>
            </w:r>
            <w:proofErr w:type="spellEnd"/>
            <w:r w:rsidRPr="00E431F6">
              <w:rPr>
                <w:rFonts w:ascii="Times New Roman" w:hAnsi="Times New Roman"/>
                <w:color w:val="000000" w:themeColor="text1"/>
              </w:rPr>
              <w:t>, lansoprazole.</w:t>
            </w:r>
          </w:p>
        </w:tc>
      </w:tr>
      <w:tr w:rsidR="00E431F6" w:rsidRPr="00E431F6" w14:paraId="29C795AB" w14:textId="77777777" w:rsidTr="0087604F">
        <w:trPr>
          <w:trHeight w:val="180"/>
          <w:tblCellSpacing w:w="0" w:type="dxa"/>
        </w:trPr>
        <w:tc>
          <w:tcPr>
            <w:tcW w:w="2103" w:type="dxa"/>
            <w:tcBorders>
              <w:top w:val="nil"/>
              <w:left w:val="dotted" w:sz="6" w:space="0" w:color="auto"/>
              <w:bottom w:val="nil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F3487BE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bookmarkStart w:id="1" w:name="OLE_LINK207"/>
            <w:r w:rsidRPr="00E431F6">
              <w:rPr>
                <w:rFonts w:ascii="Times New Roman" w:hAnsi="Times New Roman"/>
                <w:color w:val="000000" w:themeColor="text1"/>
              </w:rPr>
              <w:t>Enzyme inducer</w:t>
            </w:r>
            <w:bookmarkEnd w:id="1"/>
          </w:p>
        </w:tc>
        <w:tc>
          <w:tcPr>
            <w:tcW w:w="6270" w:type="dxa"/>
            <w:tcBorders>
              <w:top w:val="nil"/>
              <w:left w:val="dotted" w:sz="0" w:space="0" w:color="auto"/>
              <w:bottom w:val="nil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D484D3B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hAnsi="Times New Roman"/>
                <w:color w:val="000000" w:themeColor="text1"/>
              </w:rPr>
              <w:t xml:space="preserve">St. John's wort (hypericum </w:t>
            </w:r>
            <w:proofErr w:type="spellStart"/>
            <w:r w:rsidRPr="00E431F6">
              <w:rPr>
                <w:rFonts w:ascii="Times New Roman" w:hAnsi="Times New Roman"/>
                <w:color w:val="000000" w:themeColor="text1"/>
              </w:rPr>
              <w:t>perforatum</w:t>
            </w:r>
            <w:proofErr w:type="spellEnd"/>
            <w:r w:rsidRPr="00E431F6">
              <w:rPr>
                <w:rFonts w:ascii="Times New Roman" w:hAnsi="Times New Roman"/>
                <w:color w:val="000000" w:themeColor="text1"/>
              </w:rPr>
              <w:t>), barbiturates, phenytoin sodium, rifampin, carbamazepine.</w:t>
            </w:r>
          </w:p>
        </w:tc>
      </w:tr>
      <w:tr w:rsidR="00E431F6" w:rsidRPr="00E431F6" w14:paraId="38D21735" w14:textId="77777777" w:rsidTr="0087604F">
        <w:trPr>
          <w:trHeight w:val="180"/>
          <w:tblCellSpacing w:w="0" w:type="dxa"/>
        </w:trPr>
        <w:tc>
          <w:tcPr>
            <w:tcW w:w="2103" w:type="dxa"/>
            <w:tcBorders>
              <w:top w:val="nil"/>
              <w:left w:val="dotted" w:sz="6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C594AA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r w:rsidRPr="00E431F6">
              <w:rPr>
                <w:rFonts w:ascii="Times New Roman" w:eastAsia="楷体" w:hAnsi="Times New Roman"/>
                <w:color w:val="000000" w:themeColor="text1"/>
              </w:rPr>
              <w:t>MPA</w:t>
            </w:r>
          </w:p>
        </w:tc>
        <w:tc>
          <w:tcPr>
            <w:tcW w:w="6270" w:type="dxa"/>
            <w:tcBorders>
              <w:top w:val="nil"/>
              <w:left w:val="dotted" w:sz="0" w:space="0" w:color="auto"/>
              <w:bottom w:val="dotted" w:sz="4" w:space="0" w:color="auto"/>
              <w:right w:val="dotted" w:sz="6" w:space="0" w:color="auto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EE52BE6" w14:textId="77777777" w:rsidR="00EF2B70" w:rsidRPr="00E431F6" w:rsidRDefault="00EF2B70" w:rsidP="0087604F">
            <w:pPr>
              <w:pStyle w:val="af0"/>
              <w:widowControl/>
              <w:spacing w:before="100" w:after="100"/>
              <w:rPr>
                <w:rFonts w:ascii="Times New Roman" w:hAnsi="Times New Roman"/>
                <w:color w:val="000000" w:themeColor="text1"/>
              </w:rPr>
            </w:pPr>
            <w:bookmarkStart w:id="2" w:name="OLE_LINK208"/>
            <w:r w:rsidRPr="00E431F6">
              <w:rPr>
                <w:rFonts w:ascii="Times New Roman" w:hAnsi="Times New Roman"/>
                <w:color w:val="000000" w:themeColor="text1"/>
              </w:rPr>
              <w:t>Mycophenolate mofetil.</w:t>
            </w:r>
            <w:bookmarkEnd w:id="2"/>
          </w:p>
        </w:tc>
      </w:tr>
    </w:tbl>
    <w:p w14:paraId="45F89ECB" w14:textId="0A642BDD" w:rsidR="008B34BB" w:rsidRPr="00E431F6" w:rsidRDefault="008B34BB" w:rsidP="008B34BB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bidi="ar"/>
        </w:rPr>
      </w:pPr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GC, glucocorticoid; CCB, calcium channel blockers; PPI, proton pump inhibitor, MPA, </w:t>
      </w:r>
      <w:r w:rsidRPr="00E431F6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>mycophenolic acid</w:t>
      </w:r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B9BDB5C" w14:textId="1AF99A33" w:rsidR="00EF2B70" w:rsidRPr="00E431F6" w:rsidRDefault="00EF2B70" w:rsidP="008B34B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49D577D" w14:textId="77777777" w:rsidR="00EF2B70" w:rsidRPr="00E431F6" w:rsidRDefault="00EF2B70" w:rsidP="008B34BB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40D7583" w14:textId="56015698" w:rsidR="008B34BB" w:rsidRPr="00E431F6" w:rsidRDefault="008B34BB" w:rsidP="008B34BB">
      <w:pPr>
        <w:jc w:val="left"/>
        <w:rPr>
          <w:rFonts w:ascii="Times New Roman" w:eastAsia="宋体" w:hAnsi="Times New Roman" w:cs="Times New Roman"/>
          <w:color w:val="000000" w:themeColor="text1"/>
          <w:sz w:val="24"/>
          <w:lang w:bidi="ar"/>
        </w:rPr>
      </w:pPr>
      <w:r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Supplementary T</w:t>
      </w:r>
      <w:r w:rsidR="00E443A3"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>ABLE</w:t>
      </w:r>
      <w:r w:rsidRPr="00E431F6">
        <w:rPr>
          <w:rFonts w:ascii="Times New Roman" w:eastAsia="宋体" w:hAnsi="Times New Roman" w:cs="Times New Roman"/>
          <w:b/>
          <w:bCs/>
          <w:color w:val="000000" w:themeColor="text1"/>
          <w:sz w:val="24"/>
          <w:lang w:bidi="ar"/>
        </w:rPr>
        <w:t xml:space="preserve"> S2</w:t>
      </w:r>
      <w:r w:rsidRPr="00E431F6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 xml:space="preserve">. Missing rate of each variable after </w:t>
      </w:r>
      <w:bookmarkStart w:id="3" w:name="OLE_LINK51"/>
      <w:r w:rsidRPr="00E431F6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interpolation</w:t>
      </w:r>
      <w:bookmarkEnd w:id="3"/>
      <w:r w:rsidRPr="00E431F6">
        <w:rPr>
          <w:rFonts w:ascii="Times New Roman" w:eastAsia="宋体" w:hAnsi="Times New Roman" w:cs="Times New Roman"/>
          <w:color w:val="000000" w:themeColor="text1"/>
          <w:sz w:val="24"/>
          <w:lang w:bidi="ar"/>
        </w:rPr>
        <w:t>.</w:t>
      </w:r>
    </w:p>
    <w:tbl>
      <w:tblPr>
        <w:tblW w:w="8808" w:type="dxa"/>
        <w:jc w:val="center"/>
        <w:tblLayout w:type="fixed"/>
        <w:tblLook w:val="04A0" w:firstRow="1" w:lastRow="0" w:firstColumn="1" w:lastColumn="0" w:noHBand="0" w:noVBand="1"/>
      </w:tblPr>
      <w:tblGrid>
        <w:gridCol w:w="546"/>
        <w:gridCol w:w="2156"/>
        <w:gridCol w:w="1737"/>
        <w:gridCol w:w="644"/>
        <w:gridCol w:w="2110"/>
        <w:gridCol w:w="1615"/>
      </w:tblGrid>
      <w:tr w:rsidR="00E431F6" w:rsidRPr="00E431F6" w14:paraId="50C13E72" w14:textId="77777777" w:rsidTr="0087604F">
        <w:trPr>
          <w:jc w:val="center"/>
        </w:trPr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1EC8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BC750C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Variabl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E3446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Missing rate (%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FC4AED5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  <w:highlight w:val="green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No.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742C2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  <w:highlight w:val="green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Variabl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CE709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b/>
                <w:bCs/>
                <w:color w:val="000000" w:themeColor="text1"/>
                <w:sz w:val="24"/>
              </w:rPr>
              <w:t>Missing rate (%)</w:t>
            </w:r>
          </w:p>
        </w:tc>
      </w:tr>
      <w:tr w:rsidR="00E431F6" w:rsidRPr="00E431F6" w14:paraId="3A2631A5" w14:textId="77777777" w:rsidTr="0087604F">
        <w:trPr>
          <w:jc w:val="center"/>
        </w:trPr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7841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30B1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Last </w:t>
            </w:r>
            <w:r w:rsidRPr="00E431F6">
              <w:rPr>
                <w:rFonts w:ascii="Times New Roman" w:hAnsi="Times New Roman" w:cs="Times New Roman"/>
                <w:color w:val="000000" w:themeColor="text1"/>
                <w:sz w:val="24"/>
              </w:rPr>
              <w:t>tacrolimus</w:t>
            </w: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 TDM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AE2589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0E2D5F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7D68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proofErr w:type="spellStart"/>
            <w:r w:rsidRPr="00E431F6">
              <w:rPr>
                <w:rFonts w:ascii="Times New Roman" w:hAnsi="Times New Roman" w:cs="Times New Roman"/>
                <w:color w:val="000000" w:themeColor="text1"/>
                <w:sz w:val="24"/>
              </w:rPr>
              <w:t>Nikadine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B282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7E0F1C67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B49B3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5228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Last </w:t>
            </w:r>
            <w:r w:rsidRPr="00E431F6">
              <w:rPr>
                <w:rFonts w:ascii="Times New Roman" w:hAnsi="Times New Roman" w:cs="Times New Roman"/>
                <w:color w:val="000000" w:themeColor="text1"/>
                <w:sz w:val="24"/>
              </w:rPr>
              <w:t>tacrolimus</w:t>
            </w: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 dos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F7CB95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649E121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E8C33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hAnsi="Times New Roman" w:cs="Times New Roman"/>
                <w:color w:val="000000" w:themeColor="text1"/>
                <w:sz w:val="24"/>
              </w:rPr>
              <w:t>Felodipi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558DE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7D20A261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A0DE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52B75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Time after transplantatio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A0F3E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CBAD5C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8889E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MP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DCDE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08E33DD5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5B6C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A259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FFCB4C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26EF1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F077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i/>
                <w:iCs/>
                <w:color w:val="000000" w:themeColor="text1"/>
                <w:sz w:val="24"/>
              </w:rPr>
              <w:t>CYP3A5*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909A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70FA88FC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7CDD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0E3E2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A33E13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3914B19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AE303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U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B744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4.18</w:t>
            </w:r>
          </w:p>
        </w:tc>
      </w:tr>
      <w:tr w:rsidR="00E431F6" w:rsidRPr="00E431F6" w14:paraId="614A8329" w14:textId="77777777" w:rsidTr="0087604F">
        <w:trPr>
          <w:trHeight w:val="90"/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3138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B0CFC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Height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ADD8A4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85CF527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5B077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proofErr w:type="spellStart"/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SCr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F69C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4.18</w:t>
            </w:r>
          </w:p>
        </w:tc>
      </w:tr>
      <w:tr w:rsidR="00E431F6" w:rsidRPr="00E431F6" w14:paraId="0968D359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6AF3F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DB4F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Weight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A4409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F4F086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EA3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A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7D41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4.10</w:t>
            </w:r>
          </w:p>
        </w:tc>
      </w:tr>
      <w:tr w:rsidR="00E431F6" w:rsidRPr="00E431F6" w14:paraId="5C3C7E1D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0C1AC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2A0C5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2E602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2A7072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8AC2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HC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22BF1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.69</w:t>
            </w:r>
          </w:p>
        </w:tc>
      </w:tr>
      <w:tr w:rsidR="00E431F6" w:rsidRPr="00E431F6" w14:paraId="41C0EE6A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F5E8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C70D1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GC dos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B0C9D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93CBEC9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F1F9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NEU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A5D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.69</w:t>
            </w:r>
          </w:p>
        </w:tc>
      </w:tr>
      <w:tr w:rsidR="00E431F6" w:rsidRPr="00E431F6" w14:paraId="2DFBC47C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73319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010B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proofErr w:type="spellStart"/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Latrazole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4DECAA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7CE15D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EA20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LYM%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B8A7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.69</w:t>
            </w:r>
          </w:p>
        </w:tc>
      </w:tr>
      <w:tr w:rsidR="00E431F6" w:rsidRPr="00E431F6" w14:paraId="6C1CB08F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86F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8060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proofErr w:type="spellStart"/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Wuzhi</w:t>
            </w:r>
            <w:proofErr w:type="spellEnd"/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softgel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2FBEE2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DBAE66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5D277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7D8FF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704FCAE5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E5CF4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0D1F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PPI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2F4861E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9C9F128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57795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Living donor kidney transplantation from relativ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93FC2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E431F6" w:rsidRPr="00E431F6" w14:paraId="310848D2" w14:textId="77777777" w:rsidTr="0087604F">
        <w:trPr>
          <w:jc w:val="center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27A6BB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34315E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hAnsi="Times New Roman" w:cs="Times New Roman"/>
                <w:color w:val="000000" w:themeColor="text1"/>
                <w:sz w:val="24"/>
              </w:rPr>
              <w:t>Nifedipin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56D06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858616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75DA33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Pathological statu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40B90F" w14:textId="77777777" w:rsidR="008B34BB" w:rsidRPr="00E431F6" w:rsidRDefault="008B34BB" w:rsidP="0087604F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</w:pPr>
            <w:r w:rsidRPr="00E431F6">
              <w:rPr>
                <w:rFonts w:ascii="Times New Roman" w:eastAsia="楷体" w:hAnsi="Times New Roman" w:cs="Times New Roman"/>
                <w:color w:val="000000" w:themeColor="text1"/>
                <w:sz w:val="24"/>
              </w:rPr>
              <w:t>0</w:t>
            </w:r>
          </w:p>
        </w:tc>
      </w:tr>
    </w:tbl>
    <w:p w14:paraId="2C095B44" w14:textId="1B727E08" w:rsidR="00B11405" w:rsidRPr="00E431F6" w:rsidRDefault="008B34BB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  <w:lang w:bidi="ar"/>
        </w:rPr>
      </w:pPr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BMI, body mass index; GC, glucocorticoid; PPI, proton pump inhibitor; MPA, </w:t>
      </w:r>
      <w:bookmarkStart w:id="4" w:name="OLE_LINK57"/>
      <w:bookmarkStart w:id="5" w:name="OLE_LINK53"/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>mycophenolic acid</w:t>
      </w:r>
      <w:bookmarkEnd w:id="4"/>
      <w:bookmarkEnd w:id="5"/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UA, uric acid; </w:t>
      </w:r>
      <w:proofErr w:type="spellStart"/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>SCr</w:t>
      </w:r>
      <w:proofErr w:type="spellEnd"/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hyperlink r:id="rId6" w:anchor="/javascript:;" w:history="1">
        <w:r w:rsidRPr="00E431F6">
          <w:rPr>
            <w:rFonts w:ascii="Times New Roman" w:hAnsi="Times New Roman" w:cs="Times New Roman"/>
            <w:color w:val="000000" w:themeColor="text1"/>
            <w:sz w:val="20"/>
            <w:szCs w:val="20"/>
          </w:rPr>
          <w:t>serum</w:t>
        </w:r>
      </w:hyperlink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hyperlink r:id="rId7" w:anchor="/javascript:;" w:history="1">
        <w:r w:rsidRPr="00E431F6">
          <w:rPr>
            <w:rFonts w:ascii="Times New Roman" w:hAnsi="Times New Roman" w:cs="Times New Roman"/>
            <w:color w:val="000000" w:themeColor="text1"/>
            <w:sz w:val="20"/>
            <w:szCs w:val="20"/>
          </w:rPr>
          <w:t>creatinine</w:t>
        </w:r>
      </w:hyperlink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ST, </w:t>
      </w:r>
      <w:r w:rsidRPr="00E431F6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aspartate aminotransferase;</w:t>
      </w:r>
      <w:r w:rsidRPr="00E431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CT, hematocrit; NEU, neutrophil; LYM, lymphocyte.</w:t>
      </w:r>
    </w:p>
    <w:sectPr w:rsidR="00B11405" w:rsidRPr="00E431F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E1EFB" w14:textId="77777777" w:rsidR="00785C48" w:rsidRDefault="00785C48">
      <w:r>
        <w:separator/>
      </w:r>
    </w:p>
  </w:endnote>
  <w:endnote w:type="continuationSeparator" w:id="0">
    <w:p w14:paraId="06C829D6" w14:textId="77777777" w:rsidR="00785C48" w:rsidRDefault="00785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07328" w14:textId="77777777" w:rsidR="008C3A1C" w:rsidRDefault="008C3A1C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9C8891" w14:textId="1E829BAF" w:rsidR="003A7D43" w:rsidRDefault="00785C48" w:rsidP="008C3A1C">
    <w:pPr>
      <w:tabs>
        <w:tab w:val="center" w:pos="4153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9BB45" w14:textId="77777777" w:rsidR="008C3A1C" w:rsidRDefault="008C3A1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3F263" w14:textId="77777777" w:rsidR="00785C48" w:rsidRDefault="00785C48">
      <w:r>
        <w:separator/>
      </w:r>
    </w:p>
  </w:footnote>
  <w:footnote w:type="continuationSeparator" w:id="0">
    <w:p w14:paraId="0EA3F590" w14:textId="77777777" w:rsidR="00785C48" w:rsidRDefault="00785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ACB08" w14:textId="77777777" w:rsidR="008C3A1C" w:rsidRDefault="008C3A1C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30163" w14:textId="77777777" w:rsidR="008C3A1C" w:rsidRDefault="008C3A1C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2D372" w14:textId="77777777" w:rsidR="008C3A1C" w:rsidRDefault="008C3A1C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4BB"/>
    <w:rsid w:val="00001DEE"/>
    <w:rsid w:val="00020914"/>
    <w:rsid w:val="000268E2"/>
    <w:rsid w:val="000547F7"/>
    <w:rsid w:val="00061D50"/>
    <w:rsid w:val="0006499C"/>
    <w:rsid w:val="000657E2"/>
    <w:rsid w:val="00067BD2"/>
    <w:rsid w:val="00074408"/>
    <w:rsid w:val="00094117"/>
    <w:rsid w:val="000A31F3"/>
    <w:rsid w:val="000B4091"/>
    <w:rsid w:val="000C4884"/>
    <w:rsid w:val="000D0402"/>
    <w:rsid w:val="000F4B47"/>
    <w:rsid w:val="000F4BAC"/>
    <w:rsid w:val="000F5513"/>
    <w:rsid w:val="000F5DB9"/>
    <w:rsid w:val="000F706F"/>
    <w:rsid w:val="00113528"/>
    <w:rsid w:val="00117928"/>
    <w:rsid w:val="00125411"/>
    <w:rsid w:val="00140DE9"/>
    <w:rsid w:val="00162E9A"/>
    <w:rsid w:val="00187644"/>
    <w:rsid w:val="0019642E"/>
    <w:rsid w:val="001A6182"/>
    <w:rsid w:val="001D07CB"/>
    <w:rsid w:val="001E222A"/>
    <w:rsid w:val="001F0DDE"/>
    <w:rsid w:val="001F6ECB"/>
    <w:rsid w:val="002140E0"/>
    <w:rsid w:val="00222AB2"/>
    <w:rsid w:val="00232973"/>
    <w:rsid w:val="00244F23"/>
    <w:rsid w:val="00260DE9"/>
    <w:rsid w:val="002663DB"/>
    <w:rsid w:val="002851F9"/>
    <w:rsid w:val="00287877"/>
    <w:rsid w:val="002B71F2"/>
    <w:rsid w:val="002C19A8"/>
    <w:rsid w:val="002C7A15"/>
    <w:rsid w:val="002D2367"/>
    <w:rsid w:val="002D5BF3"/>
    <w:rsid w:val="002F2A24"/>
    <w:rsid w:val="002F7BEE"/>
    <w:rsid w:val="00300791"/>
    <w:rsid w:val="00306B51"/>
    <w:rsid w:val="00315840"/>
    <w:rsid w:val="0032405C"/>
    <w:rsid w:val="00345BAB"/>
    <w:rsid w:val="003478FB"/>
    <w:rsid w:val="00350615"/>
    <w:rsid w:val="003853D9"/>
    <w:rsid w:val="003862EF"/>
    <w:rsid w:val="003A3720"/>
    <w:rsid w:val="003B5983"/>
    <w:rsid w:val="003D1FAC"/>
    <w:rsid w:val="003D6CF8"/>
    <w:rsid w:val="003F33E2"/>
    <w:rsid w:val="004133D3"/>
    <w:rsid w:val="0045182B"/>
    <w:rsid w:val="0047252D"/>
    <w:rsid w:val="00474EB8"/>
    <w:rsid w:val="004B1E21"/>
    <w:rsid w:val="004B58CA"/>
    <w:rsid w:val="004C03E4"/>
    <w:rsid w:val="004D303F"/>
    <w:rsid w:val="004D7682"/>
    <w:rsid w:val="004F1CF1"/>
    <w:rsid w:val="00503A33"/>
    <w:rsid w:val="00521634"/>
    <w:rsid w:val="00524EDC"/>
    <w:rsid w:val="00533E49"/>
    <w:rsid w:val="00542209"/>
    <w:rsid w:val="00566289"/>
    <w:rsid w:val="0058672A"/>
    <w:rsid w:val="00593B46"/>
    <w:rsid w:val="005C1548"/>
    <w:rsid w:val="005D6DFF"/>
    <w:rsid w:val="0061652F"/>
    <w:rsid w:val="00617A15"/>
    <w:rsid w:val="00624D3F"/>
    <w:rsid w:val="0063252E"/>
    <w:rsid w:val="00636D37"/>
    <w:rsid w:val="00643C4A"/>
    <w:rsid w:val="00656A40"/>
    <w:rsid w:val="006736AE"/>
    <w:rsid w:val="00681A7B"/>
    <w:rsid w:val="006822A3"/>
    <w:rsid w:val="00686801"/>
    <w:rsid w:val="00692834"/>
    <w:rsid w:val="006A3745"/>
    <w:rsid w:val="006B0678"/>
    <w:rsid w:val="006C528D"/>
    <w:rsid w:val="006D24D4"/>
    <w:rsid w:val="006D3B2C"/>
    <w:rsid w:val="006F2A37"/>
    <w:rsid w:val="00764BC2"/>
    <w:rsid w:val="00785C48"/>
    <w:rsid w:val="00797B6E"/>
    <w:rsid w:val="007D4EDF"/>
    <w:rsid w:val="007E7AFE"/>
    <w:rsid w:val="00801DB4"/>
    <w:rsid w:val="00816320"/>
    <w:rsid w:val="00820A28"/>
    <w:rsid w:val="00840831"/>
    <w:rsid w:val="00845FCB"/>
    <w:rsid w:val="00853332"/>
    <w:rsid w:val="008629D4"/>
    <w:rsid w:val="008701AC"/>
    <w:rsid w:val="008817F0"/>
    <w:rsid w:val="00884DC0"/>
    <w:rsid w:val="008977AD"/>
    <w:rsid w:val="008A38E3"/>
    <w:rsid w:val="008A5F44"/>
    <w:rsid w:val="008B34BB"/>
    <w:rsid w:val="008C3A1C"/>
    <w:rsid w:val="008E1E53"/>
    <w:rsid w:val="008F010C"/>
    <w:rsid w:val="00910EC6"/>
    <w:rsid w:val="009149C5"/>
    <w:rsid w:val="00921C3B"/>
    <w:rsid w:val="00930239"/>
    <w:rsid w:val="00936EEA"/>
    <w:rsid w:val="00956858"/>
    <w:rsid w:val="00956BA2"/>
    <w:rsid w:val="00970412"/>
    <w:rsid w:val="00976994"/>
    <w:rsid w:val="00980F77"/>
    <w:rsid w:val="0099390E"/>
    <w:rsid w:val="009A5908"/>
    <w:rsid w:val="009C208D"/>
    <w:rsid w:val="009E4D76"/>
    <w:rsid w:val="009F58CF"/>
    <w:rsid w:val="00A13C86"/>
    <w:rsid w:val="00A33016"/>
    <w:rsid w:val="00A41013"/>
    <w:rsid w:val="00A45CA0"/>
    <w:rsid w:val="00A54694"/>
    <w:rsid w:val="00A62F20"/>
    <w:rsid w:val="00A7108E"/>
    <w:rsid w:val="00A86D2A"/>
    <w:rsid w:val="00AA0AE3"/>
    <w:rsid w:val="00AA28A4"/>
    <w:rsid w:val="00AA317D"/>
    <w:rsid w:val="00AA3458"/>
    <w:rsid w:val="00AD3CC1"/>
    <w:rsid w:val="00AE0058"/>
    <w:rsid w:val="00AE41A5"/>
    <w:rsid w:val="00AF0449"/>
    <w:rsid w:val="00AF5341"/>
    <w:rsid w:val="00AF77C5"/>
    <w:rsid w:val="00AF7979"/>
    <w:rsid w:val="00B00D93"/>
    <w:rsid w:val="00B05898"/>
    <w:rsid w:val="00B0594F"/>
    <w:rsid w:val="00B11405"/>
    <w:rsid w:val="00B121F3"/>
    <w:rsid w:val="00B12707"/>
    <w:rsid w:val="00B156FB"/>
    <w:rsid w:val="00B21C27"/>
    <w:rsid w:val="00B24B9F"/>
    <w:rsid w:val="00B262F4"/>
    <w:rsid w:val="00B27BBB"/>
    <w:rsid w:val="00B4195C"/>
    <w:rsid w:val="00B624AE"/>
    <w:rsid w:val="00B65A11"/>
    <w:rsid w:val="00B67A83"/>
    <w:rsid w:val="00B86954"/>
    <w:rsid w:val="00B91F5C"/>
    <w:rsid w:val="00B96054"/>
    <w:rsid w:val="00BA2586"/>
    <w:rsid w:val="00BC3E85"/>
    <w:rsid w:val="00BC41E9"/>
    <w:rsid w:val="00BC4BE0"/>
    <w:rsid w:val="00BD1F48"/>
    <w:rsid w:val="00C0559C"/>
    <w:rsid w:val="00C20BC4"/>
    <w:rsid w:val="00C4412D"/>
    <w:rsid w:val="00C511AB"/>
    <w:rsid w:val="00C56AE4"/>
    <w:rsid w:val="00C575B1"/>
    <w:rsid w:val="00C752B4"/>
    <w:rsid w:val="00C92B5C"/>
    <w:rsid w:val="00C94DFE"/>
    <w:rsid w:val="00CE4404"/>
    <w:rsid w:val="00CF0A4E"/>
    <w:rsid w:val="00CF79F4"/>
    <w:rsid w:val="00D106A5"/>
    <w:rsid w:val="00D23731"/>
    <w:rsid w:val="00D31E31"/>
    <w:rsid w:val="00D54EEC"/>
    <w:rsid w:val="00D61DF5"/>
    <w:rsid w:val="00D73960"/>
    <w:rsid w:val="00D930C5"/>
    <w:rsid w:val="00D94504"/>
    <w:rsid w:val="00D96DB8"/>
    <w:rsid w:val="00DB1B45"/>
    <w:rsid w:val="00DB2242"/>
    <w:rsid w:val="00DB3A18"/>
    <w:rsid w:val="00DD37EC"/>
    <w:rsid w:val="00DD6352"/>
    <w:rsid w:val="00DE396E"/>
    <w:rsid w:val="00DF1380"/>
    <w:rsid w:val="00DF5C45"/>
    <w:rsid w:val="00E148F6"/>
    <w:rsid w:val="00E16B94"/>
    <w:rsid w:val="00E300E8"/>
    <w:rsid w:val="00E431F6"/>
    <w:rsid w:val="00E440F7"/>
    <w:rsid w:val="00E443A3"/>
    <w:rsid w:val="00E53680"/>
    <w:rsid w:val="00E61575"/>
    <w:rsid w:val="00E64911"/>
    <w:rsid w:val="00E87AED"/>
    <w:rsid w:val="00E97D4F"/>
    <w:rsid w:val="00EA74D1"/>
    <w:rsid w:val="00EB476F"/>
    <w:rsid w:val="00EC6E56"/>
    <w:rsid w:val="00EE513B"/>
    <w:rsid w:val="00EF2B70"/>
    <w:rsid w:val="00F137C8"/>
    <w:rsid w:val="00F16132"/>
    <w:rsid w:val="00F50197"/>
    <w:rsid w:val="00F86B68"/>
    <w:rsid w:val="00F9508B"/>
    <w:rsid w:val="00F951B1"/>
    <w:rsid w:val="00FD0474"/>
    <w:rsid w:val="00FD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CBC34"/>
  <w15:chartTrackingRefBased/>
  <w15:docId w15:val="{F5AE562A-FEE7-024D-B29C-164F7479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4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文字 字符"/>
    <w:basedOn w:val="a0"/>
    <w:link w:val="a4"/>
    <w:rsid w:val="008B34BB"/>
  </w:style>
  <w:style w:type="paragraph" w:styleId="a4">
    <w:name w:val="annotation text"/>
    <w:basedOn w:val="a"/>
    <w:link w:val="a3"/>
    <w:qFormat/>
    <w:rsid w:val="008B34BB"/>
    <w:pPr>
      <w:jc w:val="left"/>
    </w:pPr>
  </w:style>
  <w:style w:type="character" w:customStyle="1" w:styleId="a5">
    <w:name w:val="正文文本 字符"/>
    <w:basedOn w:val="a0"/>
    <w:link w:val="a6"/>
    <w:uiPriority w:val="1"/>
    <w:qFormat/>
    <w:rsid w:val="008B34BB"/>
    <w:rPr>
      <w:rFonts w:ascii="Times New Roman" w:eastAsia="Times New Roman" w:hAnsi="Times New Roman" w:cs="Times New Roman"/>
      <w:sz w:val="24"/>
      <w:lang w:eastAsia="en-US" w:bidi="en-US"/>
    </w:rPr>
  </w:style>
  <w:style w:type="paragraph" w:styleId="a6">
    <w:name w:val="Body Text"/>
    <w:basedOn w:val="a"/>
    <w:link w:val="a5"/>
    <w:uiPriority w:val="1"/>
    <w:qFormat/>
    <w:rsid w:val="008B34BB"/>
    <w:rPr>
      <w:rFonts w:ascii="Times New Roman" w:eastAsia="Times New Roman" w:hAnsi="Times New Roman" w:cs="Times New Roman"/>
      <w:sz w:val="24"/>
      <w:lang w:eastAsia="en-US" w:bidi="en-US"/>
    </w:rPr>
  </w:style>
  <w:style w:type="character" w:customStyle="1" w:styleId="a7">
    <w:name w:val="批注框文本 字符"/>
    <w:basedOn w:val="a0"/>
    <w:link w:val="a8"/>
    <w:qFormat/>
    <w:rsid w:val="008B34BB"/>
    <w:rPr>
      <w:rFonts w:ascii="Times New Roman" w:hAnsi="Times New Roman" w:cs="Times New Roman"/>
      <w:sz w:val="18"/>
      <w:szCs w:val="18"/>
    </w:rPr>
  </w:style>
  <w:style w:type="paragraph" w:styleId="a8">
    <w:name w:val="Balloon Text"/>
    <w:basedOn w:val="a"/>
    <w:link w:val="a7"/>
    <w:qFormat/>
    <w:rsid w:val="008B34BB"/>
    <w:rPr>
      <w:rFonts w:ascii="Times New Roman" w:hAnsi="Times New Roman" w:cs="Times New Roman"/>
      <w:sz w:val="18"/>
      <w:szCs w:val="18"/>
    </w:rPr>
  </w:style>
  <w:style w:type="character" w:customStyle="1" w:styleId="a9">
    <w:name w:val="页脚 字符"/>
    <w:basedOn w:val="a0"/>
    <w:link w:val="aa"/>
    <w:rsid w:val="008B34BB"/>
    <w:rPr>
      <w:sz w:val="18"/>
    </w:rPr>
  </w:style>
  <w:style w:type="paragraph" w:styleId="aa">
    <w:name w:val="footer"/>
    <w:basedOn w:val="a"/>
    <w:link w:val="a9"/>
    <w:qFormat/>
    <w:rsid w:val="008B34B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b">
    <w:name w:val="页眉 字符"/>
    <w:basedOn w:val="a0"/>
    <w:link w:val="ac"/>
    <w:rsid w:val="008B34BB"/>
    <w:rPr>
      <w:sz w:val="18"/>
    </w:rPr>
  </w:style>
  <w:style w:type="paragraph" w:styleId="ac">
    <w:name w:val="header"/>
    <w:basedOn w:val="a"/>
    <w:link w:val="ab"/>
    <w:qFormat/>
    <w:rsid w:val="008B34B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8B34BB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B34BB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B34BB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B34BB"/>
    <w:rPr>
      <w:rFonts w:ascii="Calibri" w:hAnsi="Calibri" w:cs="Calibri"/>
      <w:sz w:val="20"/>
    </w:rPr>
  </w:style>
  <w:style w:type="character" w:styleId="ad">
    <w:name w:val="Hyperlink"/>
    <w:basedOn w:val="a0"/>
    <w:qFormat/>
    <w:rsid w:val="008B34BB"/>
    <w:rPr>
      <w:color w:val="0000FF"/>
      <w:u w:val="single"/>
    </w:rPr>
  </w:style>
  <w:style w:type="character" w:styleId="ae">
    <w:name w:val="annotation reference"/>
    <w:basedOn w:val="a0"/>
    <w:qFormat/>
    <w:rsid w:val="008B34BB"/>
    <w:rPr>
      <w:sz w:val="21"/>
      <w:szCs w:val="21"/>
    </w:rPr>
  </w:style>
  <w:style w:type="paragraph" w:customStyle="1" w:styleId="af">
    <w:name w:val="表格文字"/>
    <w:basedOn w:val="a"/>
    <w:qFormat/>
    <w:rsid w:val="008B34BB"/>
    <w:pPr>
      <w:spacing w:line="360" w:lineRule="exact"/>
    </w:pPr>
    <w:rPr>
      <w:rFonts w:eastAsia="微软雅黑"/>
    </w:rPr>
  </w:style>
  <w:style w:type="paragraph" w:styleId="af0">
    <w:name w:val="Normal (Web)"/>
    <w:basedOn w:val="a"/>
    <w:qFormat/>
    <w:rsid w:val="008B34BB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1">
    <w:name w:val="line number"/>
    <w:basedOn w:val="a0"/>
    <w:semiHidden/>
    <w:unhideWhenUsed/>
    <w:rsid w:val="003862EF"/>
  </w:style>
  <w:style w:type="table" w:styleId="af2">
    <w:name w:val="Table Grid"/>
    <w:basedOn w:val="a1"/>
    <w:qFormat/>
    <w:rsid w:val="00EF2B7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file:///C:/Users/ndyx/AppData/Local/youdao/dict/Application/8.9.3.0/resultui/html/index.htm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/Users/ndyx/AppData/Local/youdao/dict/Application/8.9.3.0/resultui/html/index.html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</dc:creator>
  <cp:keywords/>
  <dc:description/>
  <cp:lastModifiedBy>180</cp:lastModifiedBy>
  <cp:revision>85</cp:revision>
  <dcterms:created xsi:type="dcterms:W3CDTF">2022-03-28T08:27:00Z</dcterms:created>
  <dcterms:modified xsi:type="dcterms:W3CDTF">2022-04-21T14:54:00Z</dcterms:modified>
</cp:coreProperties>
</file>